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5</w:t>
      </w:r>
      <w:r>
        <w:rPr>
          <w:b/>
          <w:bCs/>
        </w:rPr>
        <w:t>:</w:t>
      </w:r>
      <w:r>
        <w:rPr>
          <w:b/>
        </w:rPr>
        <w:t xml:space="preserve">  </w:t>
      </w:r>
      <w:r>
        <w:rPr>
          <w:bCs/>
        </w:rPr>
        <w:t xml:space="preserve">Inferred </w:t>
      </w:r>
      <w:r>
        <w:rPr>
          <w:bCs/>
          <w:i/>
          <w:iCs/>
        </w:rPr>
        <w:t>c</w:t>
      </w:r>
      <w:r>
        <w:rPr>
          <w:bCs/>
        </w:rPr>
        <w:t xml:space="preserve">-type cytochrome genes on the </w:t>
      </w:r>
      <w:r>
        <w:rPr>
          <w:bCs/>
          <w:i/>
          <w:iCs/>
        </w:rPr>
        <w:t>G. lovleyi</w:t>
      </w:r>
      <w:r>
        <w:rPr>
          <w:bCs/>
        </w:rPr>
        <w:t xml:space="preserve"> strain SZ chromosome.</w:t>
      </w:r>
    </w:p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00"/>
        <w:gridCol w:w="1620"/>
        <w:gridCol w:w="3060"/>
        <w:gridCol w:w="810"/>
        <w:gridCol w:w="1170"/>
      </w:tblGrid>
      <w:tr>
        <w:trPr>
          <w:trHeight w:val="564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H motif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ity* </w:t>
            </w:r>
          </w:p>
        </w:tc>
      </w:tr>
      <w:tr>
        <w:trPr>
          <w:trHeight w:val="174" w:hRule="atLeast"/>
        </w:trPr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20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296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83/25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2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30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2/9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21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134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75/44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64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3078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35/59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86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90126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00/47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88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36537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Shewanella baltica</w:t>
            </w:r>
            <w:r>
              <w:rPr>
                <w:sz w:val="20"/>
              </w:rPr>
              <w:t xml:space="preserve"> OS18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4/10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94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3595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Anaeromyxobacter</w:t>
            </w:r>
            <w:r>
              <w:rPr>
                <w:sz w:val="20"/>
              </w:rPr>
              <w:t xml:space="preserve"> sp. K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8/8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094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131344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Desulfuromonas acetoxidans</w:t>
            </w:r>
            <w:r>
              <w:rPr>
                <w:sz w:val="20"/>
              </w:rPr>
              <w:t xml:space="preserve"> DSM6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3/11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0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3595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Anaeromyxobacter</w:t>
            </w:r>
            <w:r>
              <w:rPr>
                <w:sz w:val="20"/>
              </w:rPr>
              <w:t xml:space="preserve"> sp. K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1/85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4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89954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84/46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4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26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15/14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4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106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98/406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5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3297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2/6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5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4196830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4/9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06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126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47/54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5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29258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0/10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7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50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33/31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7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302060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2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84/47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9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536809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FRC-3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48/25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9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rF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4081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97/41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19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089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56/59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20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2923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21/30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22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P_954374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sulfurreducens</w:t>
            </w:r>
            <w:r>
              <w:rPr>
                <w:sz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5/8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29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3502960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Denitrovibrio acetiphilus</w:t>
            </w:r>
            <w:r>
              <w:rPr>
                <w:sz w:val="20"/>
              </w:rPr>
              <w:t xml:space="preserve"> DSM 1280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08/13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31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302171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2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37/33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46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021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82/60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46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021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04/642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48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P_952450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sulfurreducens</w:t>
            </w:r>
            <w:r>
              <w:rPr>
                <w:sz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73/56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0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P_951650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sulfurreducens</w:t>
            </w:r>
            <w:r>
              <w:rPr>
                <w:sz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00/32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0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32378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19/17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1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900554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79/490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1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90126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90/47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Additional file 5</w:t>
      </w:r>
      <w:r>
        <w:rPr>
          <w:b/>
          <w:bCs/>
        </w:rPr>
        <w:t>:</w:t>
      </w:r>
      <w:r>
        <w:rPr>
          <w:b/>
        </w:rPr>
        <w:t xml:space="preserve"> </w:t>
      </w:r>
      <w:r>
        <w:rPr/>
        <w:t xml:space="preserve"> (</w:t>
      </w:r>
      <w:r>
        <w:rPr>
          <w:bCs/>
        </w:rPr>
        <w:t>Continued)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00"/>
        <w:gridCol w:w="1620"/>
        <w:gridCol w:w="3060"/>
        <w:gridCol w:w="810"/>
        <w:gridCol w:w="117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H motif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6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*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6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1312357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esulfuromonas acetoxidans</w:t>
            </w:r>
            <w:r>
              <w:rPr>
                <w:sz w:val="20"/>
              </w:rPr>
              <w:t xml:space="preserve"> DSM684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72/57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76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302060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21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76/480 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80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379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18/39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190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3067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6/69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06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r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1228914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uraniireducens</w:t>
            </w:r>
            <w:r>
              <w:rPr>
                <w:sz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65/60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29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mtrF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357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73/83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29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4017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78/24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29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537141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FRC-3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83/575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29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mtrF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525308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Rhodoferax ferrireducens</w:t>
            </w:r>
            <w:r>
              <w:rPr>
                <w:sz w:val="20"/>
              </w:rPr>
              <w:t xml:space="preserve"> T1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67/39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65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296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9/143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75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38330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metallireducens</w:t>
            </w:r>
            <w:r>
              <w:rPr>
                <w:sz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7/94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82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3881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03/60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282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901075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5/10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304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rF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0497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 xml:space="preserve">Geobacter </w:t>
            </w:r>
            <w:r>
              <w:rPr>
                <w:sz w:val="20"/>
              </w:rPr>
              <w:t>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06/716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345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903254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Pelobacter propionicus</w:t>
            </w:r>
            <w:r>
              <w:rPr>
                <w:sz w:val="20"/>
              </w:rPr>
              <w:t xml:space="preserve"> DSM 2379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6/111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354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ZP_0531174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</w:t>
            </w:r>
            <w:r>
              <w:rPr>
                <w:sz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81/577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Glov_362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P_00214082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i/>
                <w:iCs/>
                <w:sz w:val="20"/>
              </w:rPr>
              <w:t>Geobacter bemidjiensis</w:t>
            </w:r>
            <w:r>
              <w:rPr>
                <w:sz w:val="20"/>
              </w:rPr>
              <w:t xml:space="preserve"> Bem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509/576</w:t>
            </w:r>
          </w:p>
        </w:tc>
      </w:tr>
      <w:tr>
        <w:trPr/>
        <w:tc>
          <w:tcPr>
            <w:tcW w:w="9720" w:type="dxa"/>
            <w:gridSpan w:val="7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>*Similarity shown as a fraction of positives to aligned length of query to BlastP mat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48:00Z</dcterms:created>
  <dc:creator>CEE User</dc:creator>
  <dc:description/>
  <cp:keywords/>
  <dc:language>en-US</dc:language>
  <cp:lastModifiedBy>Frank Loeffler</cp:lastModifiedBy>
  <dcterms:modified xsi:type="dcterms:W3CDTF">2012-01-25T14:59:00Z</dcterms:modified>
  <cp:revision>7</cp:revision>
  <dc:subject/>
  <dc:title/>
</cp:coreProperties>
</file>